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E23" w:rsidRPr="00F402F1" w:rsidRDefault="0015244F" w:rsidP="006B6E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</w:p>
    <w:p w:rsidR="006B6E23" w:rsidRPr="00DE5ED4" w:rsidRDefault="00555484" w:rsidP="006B6E2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:</w:t>
      </w:r>
      <w:r w:rsidR="006B6E2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B6E23" w:rsidRPr="00DE5E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</w:p>
    <w:tbl>
      <w:tblPr>
        <w:tblW w:w="951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37"/>
        <w:gridCol w:w="1887"/>
        <w:gridCol w:w="3094"/>
        <w:gridCol w:w="1530"/>
        <w:gridCol w:w="1365"/>
      </w:tblGrid>
      <w:tr w:rsidR="0005015D" w:rsidRPr="0005015D" w:rsidTr="0005015D">
        <w:trPr>
          <w:trHeight w:val="855"/>
        </w:trPr>
        <w:tc>
          <w:tcPr>
            <w:tcW w:w="1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dividuals of family MR003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dividual B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ublished by Tanaka et al., 2015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published by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urata</w:t>
            </w:r>
            <w:r w:rsidRPr="00031C1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t al., 20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</w:p>
        </w:tc>
      </w:tr>
      <w:tr w:rsidR="0005015D" w:rsidRPr="00B2235D" w:rsidTr="0005015D">
        <w:trPr>
          <w:trHeight w:val="570"/>
        </w:trPr>
        <w:tc>
          <w:tcPr>
            <w:tcW w:w="16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dentified mutat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.1822_1824del;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.Asp608del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015D" w:rsidRPr="00D97596" w:rsidRDefault="0005015D" w:rsidP="0005015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9759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.[2081G&gt;A];[989_991delCAA]; p.[Gly694Glu];[.Thr330del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evera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501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everal</w:t>
            </w:r>
          </w:p>
        </w:tc>
      </w:tr>
      <w:tr w:rsidR="0005015D" w:rsidRPr="00B2235D" w:rsidTr="0005015D">
        <w:trPr>
          <w:trHeight w:val="285"/>
        </w:trPr>
        <w:tc>
          <w:tcPr>
            <w:tcW w:w="16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tellectual disabilit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++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+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</w:tr>
      <w:tr w:rsidR="0005015D" w:rsidRPr="00B2235D" w:rsidTr="0005015D">
        <w:trPr>
          <w:trHeight w:val="285"/>
        </w:trPr>
        <w:tc>
          <w:tcPr>
            <w:tcW w:w="16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tact avoidanc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/-</w:t>
            </w:r>
          </w:p>
        </w:tc>
      </w:tr>
      <w:tr w:rsidR="0005015D" w:rsidRPr="00B2235D" w:rsidTr="0005015D">
        <w:trPr>
          <w:trHeight w:val="285"/>
        </w:trPr>
        <w:tc>
          <w:tcPr>
            <w:tcW w:w="16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icrocephal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orderli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</w:tr>
      <w:tr w:rsidR="0005015D" w:rsidRPr="00B2235D" w:rsidTr="0005015D">
        <w:trPr>
          <w:trHeight w:val="285"/>
        </w:trPr>
        <w:tc>
          <w:tcPr>
            <w:tcW w:w="16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eizur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05015D" w:rsidRPr="00B2235D" w:rsidTr="0005015D">
        <w:trPr>
          <w:trHeight w:val="285"/>
        </w:trPr>
        <w:tc>
          <w:tcPr>
            <w:tcW w:w="16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otor development dela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223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B223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+</w:t>
            </w:r>
          </w:p>
        </w:tc>
      </w:tr>
      <w:tr w:rsidR="0005015D" w:rsidRPr="00031C1D" w:rsidTr="0005015D">
        <w:trPr>
          <w:trHeight w:val="285"/>
        </w:trPr>
        <w:tc>
          <w:tcPr>
            <w:tcW w:w="16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uscular </w:t>
            </w: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otoni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/-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05015D" w:rsidRPr="00031C1D" w:rsidTr="0005015D">
        <w:trPr>
          <w:trHeight w:val="285"/>
        </w:trPr>
        <w:tc>
          <w:tcPr>
            <w:tcW w:w="16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1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asticity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15D" w:rsidRPr="0042421A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2421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/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05015D" w:rsidRPr="00031C1D" w:rsidTr="0005015D">
        <w:trPr>
          <w:trHeight w:val="285"/>
        </w:trPr>
        <w:tc>
          <w:tcPr>
            <w:tcW w:w="16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stoni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15D" w:rsidRPr="0042421A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2421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/-</w:t>
            </w:r>
          </w:p>
        </w:tc>
      </w:tr>
      <w:tr w:rsidR="0005015D" w:rsidRPr="00031C1D" w:rsidTr="0005015D">
        <w:trPr>
          <w:trHeight w:val="285"/>
        </w:trPr>
        <w:tc>
          <w:tcPr>
            <w:tcW w:w="16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ring impairmen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/-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05015D" w:rsidRPr="00031C1D" w:rsidTr="0005015D">
        <w:trPr>
          <w:trHeight w:val="285"/>
        </w:trPr>
        <w:tc>
          <w:tcPr>
            <w:tcW w:w="16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sion impairmen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/-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</w:tr>
      <w:tr w:rsidR="0005015D" w:rsidRPr="00031C1D" w:rsidTr="0005015D">
        <w:trPr>
          <w:trHeight w:val="285"/>
        </w:trPr>
        <w:tc>
          <w:tcPr>
            <w:tcW w:w="16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strointestinal issue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05015D" w:rsidRPr="00031C1D" w:rsidTr="0005015D">
        <w:trPr>
          <w:trHeight w:val="570"/>
        </w:trPr>
        <w:tc>
          <w:tcPr>
            <w:tcW w:w="16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ain MRI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ain atrophy/normal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rma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rious abnormalitie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015D" w:rsidRPr="00031C1D" w:rsidRDefault="00982DEF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ebral atrohy, delayed myelination</w:t>
            </w:r>
          </w:p>
        </w:tc>
      </w:tr>
      <w:tr w:rsidR="0005015D" w:rsidRPr="00031C1D" w:rsidTr="0005015D">
        <w:trPr>
          <w:trHeight w:val="570"/>
        </w:trPr>
        <w:tc>
          <w:tcPr>
            <w:tcW w:w="16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EG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normal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norm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15D" w:rsidRPr="00031C1D" w:rsidRDefault="0005015D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31C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norma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015D" w:rsidRPr="00031C1D" w:rsidRDefault="00982DEF" w:rsidP="000501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normal</w:t>
            </w:r>
            <w:bookmarkStart w:id="0" w:name="_GoBack"/>
            <w:bookmarkEnd w:id="0"/>
          </w:p>
        </w:tc>
      </w:tr>
    </w:tbl>
    <w:p w:rsidR="006B6E23" w:rsidRPr="00C52C3C" w:rsidRDefault="006B6E23" w:rsidP="006B6E23">
      <w:pPr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C52C3C">
        <w:rPr>
          <w:rFonts w:ascii="Times New Roman" w:hAnsi="Times New Roman" w:cs="Times New Roman"/>
          <w:b/>
          <w:sz w:val="20"/>
          <w:szCs w:val="24"/>
          <w:lang w:val="en-US"/>
        </w:rPr>
        <w:t>+ = present, +++ = severe, - = not present</w:t>
      </w:r>
    </w:p>
    <w:p w:rsidR="00F0011C" w:rsidRDefault="00F0011C"/>
    <w:sectPr w:rsidR="00F0011C" w:rsidSect="00A462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6B6E23"/>
    <w:rsid w:val="0005015D"/>
    <w:rsid w:val="0015244F"/>
    <w:rsid w:val="00331D1F"/>
    <w:rsid w:val="004E092A"/>
    <w:rsid w:val="00555484"/>
    <w:rsid w:val="006B6E23"/>
    <w:rsid w:val="00982DEF"/>
    <w:rsid w:val="00A462A4"/>
    <w:rsid w:val="00F001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6E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Buchert</dc:creator>
  <cp:lastModifiedBy>isuntosidad</cp:lastModifiedBy>
  <cp:revision>8</cp:revision>
  <dcterms:created xsi:type="dcterms:W3CDTF">2016-05-09T07:48:00Z</dcterms:created>
  <dcterms:modified xsi:type="dcterms:W3CDTF">2016-09-06T10:10:00Z</dcterms:modified>
</cp:coreProperties>
</file>